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D2AC6" w14:textId="5BA3F14B" w:rsidR="00ED3609" w:rsidRPr="00ED3609" w:rsidRDefault="00ED3609" w:rsidP="00ED36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3609">
        <w:rPr>
          <w:rFonts w:ascii="Times New Roman" w:hAnsi="Times New Roman" w:cs="Times New Roman"/>
          <w:b/>
          <w:bCs/>
          <w:sz w:val="24"/>
          <w:szCs w:val="24"/>
        </w:rPr>
        <w:t>S8 Table: Comparison of pre-index and post-index all-cause cost for various activities (Payer 1, Cohort 3)</w:t>
      </w:r>
    </w:p>
    <w:p w14:paraId="4A13949C" w14:textId="77777777" w:rsidR="00ED3609" w:rsidRDefault="00ED3609" w:rsidP="00ED3609">
      <w:pPr>
        <w:tabs>
          <w:tab w:val="left" w:pos="750"/>
        </w:tabs>
        <w:sectPr w:rsidR="00ED3609" w:rsidSect="0009645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35"/>
        <w:gridCol w:w="972"/>
        <w:gridCol w:w="713"/>
        <w:gridCol w:w="680"/>
        <w:gridCol w:w="929"/>
        <w:gridCol w:w="713"/>
        <w:gridCol w:w="680"/>
        <w:gridCol w:w="971"/>
        <w:gridCol w:w="713"/>
        <w:gridCol w:w="680"/>
        <w:gridCol w:w="971"/>
        <w:gridCol w:w="363"/>
        <w:gridCol w:w="350"/>
        <w:gridCol w:w="680"/>
      </w:tblGrid>
      <w:tr w:rsidR="00ED3609" w:rsidRPr="002D2D1A" w14:paraId="10E1790B" w14:textId="77777777" w:rsidTr="00BF4764">
        <w:trPr>
          <w:trHeight w:val="29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EED9" w14:textId="56D5D6FE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FF44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BA5A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CEF1A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2 Y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9626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3 Yr</w:t>
            </w:r>
          </w:p>
        </w:tc>
      </w:tr>
      <w:tr w:rsidR="00ED3609" w:rsidRPr="002D2D1A" w14:paraId="7A8E493A" w14:textId="77777777" w:rsidTr="00BF4764">
        <w:trPr>
          <w:trHeight w:val="290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4A21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912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813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203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431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4E7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791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C6C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2665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E9E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FEE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49EB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9516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ED3609" w:rsidRPr="002D2D1A" w14:paraId="3947B319" w14:textId="77777777" w:rsidTr="00BF4764">
        <w:trPr>
          <w:trHeight w:val="480"/>
          <w:tblHeader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26EA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DA7C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CBF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952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EF19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B6BA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DB3B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C4238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4BB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72FF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3523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D171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A960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ED3609" w:rsidRPr="002D2D1A" w14:paraId="5BD27710" w14:textId="77777777" w:rsidTr="00BF4764">
        <w:trPr>
          <w:trHeight w:val="290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E9D3A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</w:p>
        </w:tc>
      </w:tr>
      <w:tr w:rsidR="00ED3609" w:rsidRPr="002D2D1A" w14:paraId="63409F2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E751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Ang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73E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891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E9E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,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409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386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775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A12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A55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053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10C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66C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E0F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152</w:t>
            </w:r>
          </w:p>
        </w:tc>
      </w:tr>
      <w:tr w:rsidR="00ED3609" w:rsidRPr="002D2D1A" w14:paraId="5AE9835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5735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3C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677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3AB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755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F4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C24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6A0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07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CFB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829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806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A2B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10</w:t>
            </w:r>
          </w:p>
        </w:tc>
      </w:tr>
      <w:tr w:rsidR="00ED3609" w:rsidRPr="002D2D1A" w14:paraId="6B65DDE1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0B8C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CD7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FF6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588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16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7AB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1DE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66D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ADC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C3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4EE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FB2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4ED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3</w:t>
            </w:r>
          </w:p>
        </w:tc>
      </w:tr>
      <w:tr w:rsidR="00ED3609" w:rsidRPr="002D2D1A" w14:paraId="0E928F0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DF51A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C3B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BC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722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6E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5C6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5A0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7A6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ED1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F76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DE4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F14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4C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</w:tr>
      <w:tr w:rsidR="00ED3609" w:rsidRPr="002D2D1A" w14:paraId="59B87EA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55A3B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51B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A45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626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8C8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A88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1CB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F5F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DC3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16A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E08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696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E17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6</w:t>
            </w:r>
          </w:p>
        </w:tc>
      </w:tr>
      <w:tr w:rsidR="00ED3609" w:rsidRPr="002D2D1A" w14:paraId="216D779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FA02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45E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1A3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06AE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0A7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5C5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1DD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89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ED0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163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B6C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0E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3B6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ED3609" w:rsidRPr="002D2D1A" w14:paraId="108793D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1DD41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FB0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060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02E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49A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81C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66E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303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C5F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49C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221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AAC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1C0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D3609" w:rsidRPr="002D2D1A" w14:paraId="027FAD80" w14:textId="77777777" w:rsidTr="00BF4764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02BC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18E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85E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7C5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,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900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7EB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28A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,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06A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FDD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3FA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,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F71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F10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011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,713</w:t>
            </w:r>
          </w:p>
        </w:tc>
      </w:tr>
      <w:tr w:rsidR="00ED3609" w:rsidRPr="002D2D1A" w14:paraId="53A5598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FB3A1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272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7AF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D6D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5ED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F1F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496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CE0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D16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62D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A6D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BD6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175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07</w:t>
            </w:r>
          </w:p>
        </w:tc>
      </w:tr>
      <w:tr w:rsidR="00ED3609" w:rsidRPr="002D2D1A" w14:paraId="67CD91C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8D82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166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686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077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0D5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A99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C28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53A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B22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CB3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4A7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1A3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849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70</w:t>
            </w:r>
          </w:p>
        </w:tc>
      </w:tr>
      <w:tr w:rsidR="00ED3609" w:rsidRPr="002D2D1A" w14:paraId="5A3F78E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EDDE7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D9D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98D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B09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835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8FB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6E4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EEE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248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64C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168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635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6EE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89</w:t>
            </w:r>
          </w:p>
        </w:tc>
      </w:tr>
      <w:tr w:rsidR="00ED3609" w:rsidRPr="002D2D1A" w14:paraId="42548A8E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DA3C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318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19B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A63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EF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676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93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F82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DAC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3D5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E5A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462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18F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D3609" w:rsidRPr="002D2D1A" w14:paraId="14E76BD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446B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F89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29A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7DB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19D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369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EEC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388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BD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20E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22E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65C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AB8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ED3609" w:rsidRPr="002D2D1A" w14:paraId="29FAB05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0501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BB4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51A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5CF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C250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9CE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A44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5D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3CC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AA0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C5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105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467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</w:tr>
      <w:tr w:rsidR="00ED3609" w:rsidRPr="002D2D1A" w14:paraId="405AE9CD" w14:textId="77777777" w:rsidTr="00BF4764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C28D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7AA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46B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93F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7,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DD6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5EE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FE7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,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C01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40A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D14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,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A959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D68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47D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,985</w:t>
            </w:r>
          </w:p>
        </w:tc>
      </w:tr>
      <w:tr w:rsidR="00ED3609" w:rsidRPr="002D2D1A" w14:paraId="16E4DCE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8453F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71A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FA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15F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018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079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D44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DE7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8C4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E5E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7B8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BA4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713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76</w:t>
            </w:r>
          </w:p>
        </w:tc>
      </w:tr>
      <w:tr w:rsidR="00ED3609" w:rsidRPr="002D2D1A" w14:paraId="3E0EE08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C0035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CD1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C5E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E5C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688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7C5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9889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0BA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CB8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D26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933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62E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E03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363</w:t>
            </w:r>
          </w:p>
        </w:tc>
      </w:tr>
      <w:tr w:rsidR="00ED3609" w:rsidRPr="002D2D1A" w14:paraId="1D939F0E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8EA12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898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195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11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6E5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E3E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040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B56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B6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6F0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15D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F9C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DF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</w:t>
            </w:r>
          </w:p>
        </w:tc>
      </w:tr>
      <w:tr w:rsidR="00ED3609" w:rsidRPr="002D2D1A" w14:paraId="366699A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9A54A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F37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893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644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4C2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D23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CA0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F31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C2A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FEC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E36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474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4C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</w:tr>
      <w:tr w:rsidR="00ED3609" w:rsidRPr="002D2D1A" w14:paraId="2CB0A87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21A47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D18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5F8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050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884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ED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B59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50F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48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4E9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6FA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95D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2A3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ED3609" w:rsidRPr="002D2D1A" w14:paraId="4C129432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D72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6DF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01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7A9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C02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8FE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9AE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F93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8B6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886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4BD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17D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C82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</w:tr>
      <w:tr w:rsidR="00ED3609" w:rsidRPr="002D2D1A" w14:paraId="248F92A3" w14:textId="77777777" w:rsidTr="00BF4764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C25D1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B31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766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7A0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,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31B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12AE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BF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,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93F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1CA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056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,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BB4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71B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CBB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,576</w:t>
            </w:r>
          </w:p>
        </w:tc>
      </w:tr>
      <w:tr w:rsidR="00ED3609" w:rsidRPr="002D2D1A" w14:paraId="310F115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9388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B620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44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4E9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037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D08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E01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43B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065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090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229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15A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8C3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67</w:t>
            </w:r>
          </w:p>
        </w:tc>
      </w:tr>
      <w:tr w:rsidR="00ED3609" w:rsidRPr="002D2D1A" w14:paraId="13168BE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7F7EA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9B4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F9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A6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B41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CEB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514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8C2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83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0C3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3FD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2AC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568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06</w:t>
            </w:r>
          </w:p>
        </w:tc>
      </w:tr>
      <w:tr w:rsidR="00ED3609" w:rsidRPr="002D2D1A" w14:paraId="3DB9228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0D14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DCB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4F7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732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80B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261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A42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6D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8E6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3F1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33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9BD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DB3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5</w:t>
            </w:r>
          </w:p>
        </w:tc>
      </w:tr>
      <w:tr w:rsidR="00ED3609" w:rsidRPr="002D2D1A" w14:paraId="66EAC3C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E627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7B3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CC7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0B5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944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2E3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27E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A14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66D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AF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3A3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15A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CBA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60</w:t>
            </w:r>
          </w:p>
        </w:tc>
      </w:tr>
      <w:tr w:rsidR="00ED3609" w:rsidRPr="002D2D1A" w14:paraId="3E36D37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5514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F70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8B4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046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97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66A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99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F56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24D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7E6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27C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29D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502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72</w:t>
            </w:r>
          </w:p>
        </w:tc>
      </w:tr>
      <w:tr w:rsidR="00ED3609" w:rsidRPr="002D2D1A" w14:paraId="692B127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B5A4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BAF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94E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854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EE0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7E8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F89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E85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14A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FAD6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14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A6E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B86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7</w:t>
            </w:r>
          </w:p>
        </w:tc>
      </w:tr>
      <w:tr w:rsidR="00ED3609" w:rsidRPr="002D2D1A" w14:paraId="6D6E6C2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04608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Dysrhyth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82D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351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9C0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AF3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397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15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8,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257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8DA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60F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,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A6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40B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84B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995</w:t>
            </w:r>
          </w:p>
        </w:tc>
      </w:tr>
      <w:tr w:rsidR="00ED3609" w:rsidRPr="002D2D1A" w14:paraId="6E0CA0D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8DD8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56F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4AE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09E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030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50B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94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D4B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EB5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478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584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02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E59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67</w:t>
            </w:r>
          </w:p>
        </w:tc>
      </w:tr>
      <w:tr w:rsidR="00ED3609" w:rsidRPr="002D2D1A" w14:paraId="3B519EEE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3F62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300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7D5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7C0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D0F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64F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BA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CD1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682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C17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8EE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20B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028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46</w:t>
            </w:r>
          </w:p>
        </w:tc>
      </w:tr>
      <w:tr w:rsidR="00ED3609" w:rsidRPr="002D2D1A" w14:paraId="10BFA88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AD88B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C4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54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B70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301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797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952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11F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58D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077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7F0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1F3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FA6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</w:tr>
      <w:tr w:rsidR="00ED3609" w:rsidRPr="002D2D1A" w14:paraId="0373BFA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FF0DF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619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E21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F02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4FC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34D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0FD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A9D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700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7F7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8CF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CBA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625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</w:tr>
      <w:tr w:rsidR="00ED3609" w:rsidRPr="002D2D1A" w14:paraId="43C13EF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C37D2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381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010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3D8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7C4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26F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27D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8C1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590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DD6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527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D3E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163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ED3609" w:rsidRPr="002D2D1A" w14:paraId="1139A2F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A2A0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332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3CE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26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E75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AE5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BAB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9F8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DB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CA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905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E1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61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D3609" w:rsidRPr="002D2D1A" w14:paraId="21BEA9E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D54A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D86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78F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158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,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3FC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82D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4C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CE1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B12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332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676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237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938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,363</w:t>
            </w:r>
          </w:p>
        </w:tc>
      </w:tr>
      <w:tr w:rsidR="00ED3609" w:rsidRPr="002D2D1A" w14:paraId="1224AFF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8A0925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A9A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5E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184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4D6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90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626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280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F5E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6D5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D61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923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3E1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79</w:t>
            </w:r>
          </w:p>
        </w:tc>
      </w:tr>
      <w:tr w:rsidR="00ED3609" w:rsidRPr="002D2D1A" w14:paraId="0D004B3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01B0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DC7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BEC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3BC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E05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F85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45E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2F7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E64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19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05B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333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802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30</w:t>
            </w:r>
          </w:p>
        </w:tc>
      </w:tr>
      <w:tr w:rsidR="00ED3609" w:rsidRPr="002D2D1A" w14:paraId="2F5CA0E2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2D6C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2B1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3F0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180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986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F1B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0A7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3D5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CD2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675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6F1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CAE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A13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0</w:t>
            </w:r>
          </w:p>
        </w:tc>
      </w:tr>
      <w:tr w:rsidR="00ED3609" w:rsidRPr="002D2D1A" w14:paraId="3157718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4D925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082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A45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BE8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07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09A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F14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11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47C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A4F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2FC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F14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568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</w:tr>
      <w:tr w:rsidR="00ED3609" w:rsidRPr="002D2D1A" w14:paraId="60F4308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9FED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231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71F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B87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D15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2F0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CDB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47C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F2F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892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897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799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388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D3609" w:rsidRPr="002D2D1A" w14:paraId="0A4DD0B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63A1B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E4D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ED7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B9A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1EF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1D9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882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B0A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2C5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44A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355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75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CFC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</w:tr>
      <w:tr w:rsidR="00ED3609" w:rsidRPr="002D2D1A" w14:paraId="53D8FD5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C4C1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Stroke or 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681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34F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751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,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19D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648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B9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,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ACE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FEE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51C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,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678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B7B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0C3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,090</w:t>
            </w:r>
          </w:p>
        </w:tc>
      </w:tr>
      <w:tr w:rsidR="00ED3609" w:rsidRPr="002D2D1A" w14:paraId="07BBC53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C7D6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919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3E2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48C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335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438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8C3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9D3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A67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DD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E44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549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C69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30</w:t>
            </w:r>
          </w:p>
        </w:tc>
      </w:tr>
      <w:tr w:rsidR="00ED3609" w:rsidRPr="002D2D1A" w14:paraId="5D672D9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92086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9D3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BCA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B6D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53F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10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CBC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218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4E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8E7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70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239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3DC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32</w:t>
            </w:r>
          </w:p>
        </w:tc>
      </w:tr>
      <w:tr w:rsidR="00ED3609" w:rsidRPr="002D2D1A" w14:paraId="1A44521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CEC32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1B0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6FE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E06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DAA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1F3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C72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5A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9F5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71E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2F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710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EDB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6</w:t>
            </w:r>
          </w:p>
        </w:tc>
      </w:tr>
      <w:tr w:rsidR="00ED3609" w:rsidRPr="002D2D1A" w14:paraId="3DBFD89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E8F21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BD1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7FA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61D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611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0C4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4C6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A76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C30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CE9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4C8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BBA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8D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</w:tr>
      <w:tr w:rsidR="00ED3609" w:rsidRPr="002D2D1A" w14:paraId="3C7D675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45D37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CA5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50C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04B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729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C96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47A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F0F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EDE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3C3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0C4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D50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6F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4</w:t>
            </w:r>
          </w:p>
        </w:tc>
      </w:tr>
      <w:tr w:rsidR="00ED3609" w:rsidRPr="002D2D1A" w14:paraId="7FD225C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26A8B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2C9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6B6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4F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B3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4E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8B0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ECB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88B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875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94B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DE1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C9C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</w:t>
            </w:r>
          </w:p>
        </w:tc>
      </w:tr>
      <w:tr w:rsidR="00ED3609" w:rsidRPr="002D2D1A" w14:paraId="59CC5E16" w14:textId="77777777" w:rsidTr="00BF4764">
        <w:trPr>
          <w:trHeight w:val="290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FA792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ED3609" w:rsidRPr="002D2D1A" w14:paraId="4DF3D297" w14:textId="77777777" w:rsidTr="00BF4764">
        <w:trPr>
          <w:trHeight w:val="9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247D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Coronary Arterial Revascularization+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A2E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6BE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840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,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541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9B0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21C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,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A42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717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C16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,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E70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DF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365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,882</w:t>
            </w:r>
          </w:p>
        </w:tc>
      </w:tr>
      <w:tr w:rsidR="00ED3609" w:rsidRPr="002D2D1A" w14:paraId="1A1B9A5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2D807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50F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1E6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F76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8F3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33A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857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84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201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8C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F1A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A24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44B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86</w:t>
            </w:r>
          </w:p>
        </w:tc>
      </w:tr>
      <w:tr w:rsidR="00ED3609" w:rsidRPr="002D2D1A" w14:paraId="6C4A7AD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CB321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C35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DB7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F9F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1FC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946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B9A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7F0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F1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D57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2B7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AB1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D37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5</w:t>
            </w:r>
          </w:p>
        </w:tc>
      </w:tr>
      <w:tr w:rsidR="00ED3609" w:rsidRPr="002D2D1A" w14:paraId="6568FDB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668F0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7DE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E20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305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768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0B5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D5B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62B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BCE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926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967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48A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B93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</w:tr>
      <w:tr w:rsidR="00ED3609" w:rsidRPr="002D2D1A" w14:paraId="65DFD90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A94A0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7F9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7A6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CA5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59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556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181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9D2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55A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027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99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2C2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AB5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D3609" w:rsidRPr="002D2D1A" w14:paraId="546B28A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6C261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EA5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E30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1C3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A0E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C05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92F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BA8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0B6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903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879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7E2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7C6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D3609" w:rsidRPr="002D2D1A" w14:paraId="2B606FB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4439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1AB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0D3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E71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B9A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C9A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F0C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D09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29F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CA6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D90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25A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78F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700</w:t>
            </w:r>
          </w:p>
        </w:tc>
      </w:tr>
      <w:tr w:rsidR="00ED3609" w:rsidRPr="002D2D1A" w14:paraId="37720E99" w14:textId="77777777" w:rsidTr="00BF4764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AFDC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Coronary Artery Disease+Ang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7630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F27A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06A1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3A27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C977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B306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BE10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41FF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ADB1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4AA9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178F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9626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ED3609" w:rsidRPr="002D2D1A" w14:paraId="4336156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6C825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EEA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A9B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F53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7A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727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8C2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AC7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79A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7B8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8F4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C7A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388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31</w:t>
            </w:r>
          </w:p>
        </w:tc>
      </w:tr>
      <w:tr w:rsidR="00ED3609" w:rsidRPr="002D2D1A" w14:paraId="12C0DAE2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FA8E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286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840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2E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62B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CF9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523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953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4B3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085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EF5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AE3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F96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89</w:t>
            </w:r>
          </w:p>
        </w:tc>
      </w:tr>
      <w:tr w:rsidR="00ED3609" w:rsidRPr="002D2D1A" w14:paraId="7FCC918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9CA40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AAE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305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8F8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665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F7B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2F7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02B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888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CA4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F01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58F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58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4</w:t>
            </w:r>
          </w:p>
        </w:tc>
      </w:tr>
      <w:tr w:rsidR="00ED3609" w:rsidRPr="002D2D1A" w14:paraId="3FECFAD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77946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6A3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910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D45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F22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B97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315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18F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C2A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45D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C8A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D18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9D0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4</w:t>
            </w:r>
          </w:p>
        </w:tc>
      </w:tr>
      <w:tr w:rsidR="00ED3609" w:rsidRPr="002D2D1A" w14:paraId="60D9668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0207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241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678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EEA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53A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29B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56B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0F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990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697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2F2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EAF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540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</w:tr>
      <w:tr w:rsidR="00ED3609" w:rsidRPr="002D2D1A" w14:paraId="76D3E2E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EB018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4FE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19D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837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BDD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1D5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DDC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19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4C8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E7C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E73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74A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197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96</w:t>
            </w:r>
          </w:p>
        </w:tc>
      </w:tr>
      <w:tr w:rsidR="00ED3609" w:rsidRPr="002D2D1A" w14:paraId="771898FC" w14:textId="77777777" w:rsidTr="00BF4764">
        <w:trPr>
          <w:trHeight w:val="7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4DCD6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Coronary Artery Disease+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8CFA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28E8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1F97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BA40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0153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B41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A956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33DC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5EA9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4660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B4B4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48F4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ED3609" w:rsidRPr="002D2D1A" w14:paraId="6533A4F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1FCBA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24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573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38F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063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6B8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600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DC2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C38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A3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51A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D73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983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939</w:t>
            </w:r>
          </w:p>
        </w:tc>
      </w:tr>
      <w:tr w:rsidR="00ED3609" w:rsidRPr="002D2D1A" w14:paraId="77B1523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D23D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2C0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8C6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D5D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2FC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F37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D8D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D4A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B9A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EAF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37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780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43F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33</w:t>
            </w:r>
          </w:p>
        </w:tc>
      </w:tr>
      <w:tr w:rsidR="00ED3609" w:rsidRPr="002D2D1A" w14:paraId="5D94DC6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CE392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4A2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AC8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D81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7EB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21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0BF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E94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8E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D16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119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F91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96A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6</w:t>
            </w:r>
          </w:p>
        </w:tc>
      </w:tr>
      <w:tr w:rsidR="00ED3609" w:rsidRPr="002D2D1A" w14:paraId="7FE036C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799A2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A34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F8C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20B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FE2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E69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9A9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C45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29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1D1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96D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1C8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95F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710</w:t>
            </w:r>
          </w:p>
        </w:tc>
      </w:tr>
      <w:tr w:rsidR="00ED3609" w:rsidRPr="002D2D1A" w14:paraId="35B5E508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1D7B7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718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3C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D8C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9DB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4C2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5A3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D93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4E3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DDE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217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9D3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201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94</w:t>
            </w:r>
          </w:p>
        </w:tc>
      </w:tr>
      <w:tr w:rsidR="00ED3609" w:rsidRPr="002D2D1A" w14:paraId="3DC3436B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03E5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990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59F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29F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4B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7A1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412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967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EFE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46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B36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473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AF1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ED3609" w:rsidRPr="002D2D1A" w14:paraId="7097D464" w14:textId="77777777" w:rsidTr="00BF4764">
        <w:trPr>
          <w:trHeight w:val="9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E3FB5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2DM+Coronary Artery Disease+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EC27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6520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59C6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CF3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1F30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4976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01D2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C6FB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6789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C88F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FB60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7619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ED3609" w:rsidRPr="002D2D1A" w14:paraId="1838525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BE7CF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9DD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BF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853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262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EB4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E53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DBD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EE0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56B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30E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112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D1A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49</w:t>
            </w:r>
          </w:p>
        </w:tc>
      </w:tr>
      <w:tr w:rsidR="00ED3609" w:rsidRPr="002D2D1A" w14:paraId="14DF3F7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B1A8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DDB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C1C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513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04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9BE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136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47C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96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A7F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97B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C09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1F6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73</w:t>
            </w:r>
          </w:p>
        </w:tc>
      </w:tr>
      <w:tr w:rsidR="00ED3609" w:rsidRPr="002D2D1A" w14:paraId="12830E7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35C4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D12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EDE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B93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6E5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CC4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8CA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AA1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327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CD5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339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C51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8A0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40</w:t>
            </w:r>
          </w:p>
        </w:tc>
      </w:tr>
      <w:tr w:rsidR="00ED3609" w:rsidRPr="002D2D1A" w14:paraId="1B11548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F64F7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413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44A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B5A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BDD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590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B0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5FC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794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C87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F4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09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AFA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</w:tr>
      <w:tr w:rsidR="00ED3609" w:rsidRPr="002D2D1A" w14:paraId="3220DC7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42F8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5D9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DE0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61E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50B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8B1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FE6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104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8A0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E94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7E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D34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D13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D3609" w:rsidRPr="002D2D1A" w14:paraId="407B89E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689C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D11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0B4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F41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D02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5D4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69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06AA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1F7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3AA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AA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52D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D55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39</w:t>
            </w:r>
          </w:p>
        </w:tc>
      </w:tr>
      <w:tr w:rsidR="00ED3609" w:rsidRPr="002D2D1A" w14:paraId="54F6F5B3" w14:textId="77777777" w:rsidTr="00BF4764">
        <w:trPr>
          <w:trHeight w:val="7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51D2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Heart Failure+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D608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BF2D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F912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11CE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D99A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DC66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0888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25E3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610A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A471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6F8F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9852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D3609" w:rsidRPr="002D2D1A" w14:paraId="226468B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CB28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274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9B6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7D8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BBF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E77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C04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744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C33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156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437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83F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92C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57</w:t>
            </w:r>
          </w:p>
        </w:tc>
      </w:tr>
      <w:tr w:rsidR="00ED3609" w:rsidRPr="002D2D1A" w14:paraId="14D5F54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0F3F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18C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C1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22A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2C6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AD5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E2F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D6B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AC9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86E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1D4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83E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6E4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63</w:t>
            </w:r>
          </w:p>
        </w:tc>
      </w:tr>
      <w:tr w:rsidR="00ED3609" w:rsidRPr="002D2D1A" w14:paraId="7D6E52AA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EBFC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87E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0CA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304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67E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386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643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35D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D7E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F3F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266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7D6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006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4</w:t>
            </w:r>
          </w:p>
        </w:tc>
      </w:tr>
      <w:tr w:rsidR="00ED3609" w:rsidRPr="002D2D1A" w14:paraId="6BDEC6C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6444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859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0E7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6A1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723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6A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EDA4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5A8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648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8DB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B82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42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FBC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95</w:t>
            </w:r>
          </w:p>
        </w:tc>
      </w:tr>
      <w:tr w:rsidR="00ED3609" w:rsidRPr="002D2D1A" w14:paraId="0EB8DF26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B9C3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327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9BD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E2D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555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934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6FE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9C4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5C8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7F7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B86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00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2A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D3609" w:rsidRPr="002D2D1A" w14:paraId="53F05981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579E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E57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C9B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24A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1D3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CAA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1B9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B0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0C4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936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86B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738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94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99</w:t>
            </w:r>
          </w:p>
        </w:tc>
      </w:tr>
      <w:tr w:rsidR="00ED3609" w:rsidRPr="002D2D1A" w14:paraId="30A14FA3" w14:textId="77777777" w:rsidTr="00BF4764">
        <w:trPr>
          <w:trHeight w:val="7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6811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Heart Failure+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C69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5F0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772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,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8E8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A09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E9B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1,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E1C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6AE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52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7,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1A7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92C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D6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,350</w:t>
            </w:r>
          </w:p>
        </w:tc>
      </w:tr>
      <w:tr w:rsidR="00ED3609" w:rsidRPr="002D2D1A" w14:paraId="7274D30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8FFE6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F2A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7B5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7DB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B4E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1EA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5FA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B28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DB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CA5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16F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C85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A90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96</w:t>
            </w:r>
          </w:p>
        </w:tc>
      </w:tr>
      <w:tr w:rsidR="00ED3609" w:rsidRPr="002D2D1A" w14:paraId="7430F7FD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F963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C4E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538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019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C37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7C4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A32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EB5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DF6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CC0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0EE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6BD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1DE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84</w:t>
            </w:r>
          </w:p>
        </w:tc>
      </w:tr>
      <w:tr w:rsidR="00ED3609" w:rsidRPr="002D2D1A" w14:paraId="2509CDE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69348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FA1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078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F6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DCC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C07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563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A83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1CC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D86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E18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012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451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2</w:t>
            </w:r>
          </w:p>
        </w:tc>
      </w:tr>
      <w:tr w:rsidR="00ED3609" w:rsidRPr="002D2D1A" w14:paraId="798257E3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E101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C42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19E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F8F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3F2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9AF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7B4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173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F98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E55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10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516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7F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2</w:t>
            </w:r>
          </w:p>
        </w:tc>
      </w:tr>
      <w:tr w:rsidR="00ED3609" w:rsidRPr="002D2D1A" w14:paraId="61305B3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2A4B1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D7A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8BE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A2B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1ED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F7D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36E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748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07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166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BD8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2E5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F6A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4</w:t>
            </w:r>
          </w:p>
        </w:tc>
      </w:tr>
      <w:tr w:rsidR="00ED3609" w:rsidRPr="002D2D1A" w14:paraId="018F804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7C15F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071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01C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DB3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447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87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DBB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B8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1CE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0BB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C18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3161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432D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1</w:t>
            </w:r>
          </w:p>
        </w:tc>
      </w:tr>
      <w:tr w:rsidR="00ED3609" w:rsidRPr="002D2D1A" w14:paraId="1EAD222E" w14:textId="77777777" w:rsidTr="00BF4764">
        <w:trPr>
          <w:trHeight w:val="7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90EA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Myocardial infarction+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842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3B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69B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,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A3C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9F2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365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0,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D1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13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5FC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3,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275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0A7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A3F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,335</w:t>
            </w:r>
          </w:p>
        </w:tc>
      </w:tr>
      <w:tr w:rsidR="00ED3609" w:rsidRPr="002D2D1A" w14:paraId="5B18111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4F91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613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32A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08E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91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175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4BC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EFF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FA8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C31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3B9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F6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A41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59</w:t>
            </w:r>
          </w:p>
        </w:tc>
      </w:tr>
      <w:tr w:rsidR="00ED3609" w:rsidRPr="002D2D1A" w14:paraId="788E6F61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5BB6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98B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40F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D17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E53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B1F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167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DD9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E35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5EC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36F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8FD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A4E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26</w:t>
            </w:r>
          </w:p>
        </w:tc>
      </w:tr>
      <w:tr w:rsidR="00ED3609" w:rsidRPr="002D2D1A" w14:paraId="32A8C01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3D10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C07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0F1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9CE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2E1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233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8AB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35A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BAE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612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8C3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A21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7E0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7</w:t>
            </w:r>
          </w:p>
        </w:tc>
      </w:tr>
      <w:tr w:rsidR="00ED3609" w:rsidRPr="002D2D1A" w14:paraId="7494FB7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F215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6D7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13B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669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4B6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B63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547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361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060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7BA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D3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C50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52D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7</w:t>
            </w:r>
          </w:p>
        </w:tc>
      </w:tr>
      <w:tr w:rsidR="00ED3609" w:rsidRPr="002D2D1A" w14:paraId="62CF9204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FA80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A7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B7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938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E8C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02D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AE7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6DA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C3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67C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2DF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D78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74C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0</w:t>
            </w:r>
          </w:p>
        </w:tc>
      </w:tr>
      <w:tr w:rsidR="00ED3609" w:rsidRPr="002D2D1A" w14:paraId="21D8ACE9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1853C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2A3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242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7B8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F30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BB8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C4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336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FF2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B4C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9A1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65B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D7C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ED3609" w:rsidRPr="002D2D1A" w14:paraId="087352E3" w14:textId="77777777" w:rsidTr="00BF4764">
        <w:trPr>
          <w:trHeight w:val="7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E225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Myocardial infarction+Coronary Artery Disease+Ang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1AB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722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6C9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,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858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F12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108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1,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17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05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FDA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4,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A8E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EA2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CF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5,700</w:t>
            </w:r>
          </w:p>
        </w:tc>
      </w:tr>
      <w:tr w:rsidR="00ED3609" w:rsidRPr="002D2D1A" w14:paraId="5968070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F741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04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FA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17C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B83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E39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6BF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122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64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CA2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8D5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EA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2EA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567</w:t>
            </w:r>
          </w:p>
        </w:tc>
      </w:tr>
      <w:tr w:rsidR="00ED3609" w:rsidRPr="002D2D1A" w14:paraId="2248CA1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348A8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FAB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4CB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190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50D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DA0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8E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C6F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F26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94C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D45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F34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FDA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60</w:t>
            </w:r>
          </w:p>
        </w:tc>
      </w:tr>
      <w:tr w:rsidR="00ED3609" w:rsidRPr="002D2D1A" w14:paraId="2177B4E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E50D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0D1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3CC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DAC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119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572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3A7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5D9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4CF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1F5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C37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A60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E13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4</w:t>
            </w:r>
          </w:p>
        </w:tc>
      </w:tr>
      <w:tr w:rsidR="00ED3609" w:rsidRPr="002D2D1A" w14:paraId="06D0C830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3C522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5A3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673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793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948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5BC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BFC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EAE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D56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5AF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407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546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A85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</w:tr>
      <w:tr w:rsidR="00ED3609" w:rsidRPr="002D2D1A" w14:paraId="698955F6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C8918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254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DA2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D1D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97E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ED6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A34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5F6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75C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A6E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50D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3EF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A6A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3</w:t>
            </w:r>
          </w:p>
        </w:tc>
      </w:tr>
      <w:tr w:rsidR="00ED3609" w:rsidRPr="002D2D1A" w14:paraId="6FDDA922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3B8A6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A2E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4A2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446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2B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F49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F84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807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E43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F86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933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3C6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88C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ED3609" w:rsidRPr="002D2D1A" w14:paraId="61A3CEDD" w14:textId="77777777" w:rsidTr="00BF4764">
        <w:trPr>
          <w:trHeight w:val="7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E66B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Stroke or TIA+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C9D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8E7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E54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6,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FA7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71B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41D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8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DDD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948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1E0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,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506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6796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332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0,734</w:t>
            </w:r>
          </w:p>
        </w:tc>
      </w:tr>
      <w:tr w:rsidR="00ED3609" w:rsidRPr="002D2D1A" w14:paraId="440E247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3D0D2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EEA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E81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89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C01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B14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2EE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474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B74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BB6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BA2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6D6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B11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658</w:t>
            </w:r>
          </w:p>
        </w:tc>
      </w:tr>
      <w:tr w:rsidR="00ED3609" w:rsidRPr="002D2D1A" w14:paraId="69A21BD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A946B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B1D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B28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717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5B5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FD4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E48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070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A9E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ECD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AE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852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5C0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77</w:t>
            </w:r>
          </w:p>
        </w:tc>
      </w:tr>
      <w:tr w:rsidR="00ED3609" w:rsidRPr="002D2D1A" w14:paraId="4532F1F2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2A96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756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53E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8A1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EDD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435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78E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937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8DB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ED9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5A0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88E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6DD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0</w:t>
            </w:r>
          </w:p>
        </w:tc>
      </w:tr>
      <w:tr w:rsidR="00ED3609" w:rsidRPr="002D2D1A" w14:paraId="5FC17C6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8B6E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2AD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1DB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1A3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A73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DC4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08E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447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21B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A21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AE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31F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ECB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</w:tr>
      <w:tr w:rsidR="00ED3609" w:rsidRPr="002D2D1A" w14:paraId="66B878DE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F1C92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BEA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7C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D14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491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A53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0ED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593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3BA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DAC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AF7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E6A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EC21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9</w:t>
            </w:r>
          </w:p>
        </w:tc>
      </w:tr>
      <w:tr w:rsidR="00ED3609" w:rsidRPr="002D2D1A" w14:paraId="22F67507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1C34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34F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D9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06B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71D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63B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C4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3A8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807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3D0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3F2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BBA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7CA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9</w:t>
            </w:r>
          </w:p>
        </w:tc>
      </w:tr>
      <w:tr w:rsidR="00ED3609" w:rsidRPr="002D2D1A" w14:paraId="56C43EB2" w14:textId="77777777" w:rsidTr="00BF4764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45D44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+Stroke or TIA+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DDB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3B9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85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,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90E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5A5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6BF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,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B5D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4A5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2B5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,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C84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28A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845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4,054</w:t>
            </w:r>
          </w:p>
        </w:tc>
      </w:tr>
      <w:tr w:rsidR="00ED3609" w:rsidRPr="002D2D1A" w14:paraId="4D0E2A2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60FE0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DCB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383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5B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469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073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D7C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688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DE8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D8E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EDE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007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135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51</w:t>
            </w:r>
          </w:p>
        </w:tc>
      </w:tr>
      <w:tr w:rsidR="00ED3609" w:rsidRPr="002D2D1A" w14:paraId="2DABCF65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4BDB7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E64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1E1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F17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0FA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E2F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1C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349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616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D98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1A1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A1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010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044</w:t>
            </w:r>
          </w:p>
        </w:tc>
      </w:tr>
      <w:tr w:rsidR="00ED3609" w:rsidRPr="002D2D1A" w14:paraId="2B4538EC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02079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801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22A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707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BBA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2DA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973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004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E2E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ACB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629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20D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6D6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8</w:t>
            </w:r>
          </w:p>
        </w:tc>
      </w:tr>
      <w:tr w:rsidR="00ED3609" w:rsidRPr="002D2D1A" w14:paraId="7BDAC5D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573ED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1BCB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2CA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46A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3B8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639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849C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10D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DC7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FC06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6BD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D68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B95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0</w:t>
            </w:r>
          </w:p>
        </w:tc>
      </w:tr>
      <w:tr w:rsidR="00ED3609" w:rsidRPr="002D2D1A" w14:paraId="4A7DDD36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5EDAE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F4D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D024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C33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733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FB7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FE8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8BF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532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151A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4BA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25C1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4B55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31</w:t>
            </w:r>
          </w:p>
        </w:tc>
      </w:tr>
      <w:tr w:rsidR="00ED3609" w:rsidRPr="002D2D1A" w14:paraId="1A91435F" w14:textId="77777777" w:rsidTr="00BF476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C3895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8F68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7C79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F2D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12FD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76CF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C9A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E4A7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B94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A8A0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B9F2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5F1E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D273" w14:textId="77777777" w:rsidR="00ED3609" w:rsidRPr="002D2D1A" w:rsidRDefault="00ED3609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</w:t>
            </w:r>
          </w:p>
        </w:tc>
      </w:tr>
      <w:tr w:rsidR="00ED3609" w:rsidRPr="002D2D1A" w14:paraId="0CC05527" w14:textId="77777777" w:rsidTr="00BF4764">
        <w:trPr>
          <w:gridAfter w:val="2"/>
          <w:trHeight w:val="290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D252D3" w14:textId="77777777" w:rsidR="00ED3609" w:rsidRPr="002D2D1A" w:rsidRDefault="00ED3609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2D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breviations: CVD=Cardiovascular disease, HCRU=Healthcare cost utilization, N=Number of patients, T2DM=Type 2 diabetes mellitus, TIA=Transient ischemic attack</w:t>
            </w:r>
          </w:p>
        </w:tc>
      </w:tr>
    </w:tbl>
    <w:p w14:paraId="35CFD331" w14:textId="77777777" w:rsidR="00F75393" w:rsidRDefault="00ED3609"/>
    <w:sectPr w:rsidR="00F75393" w:rsidSect="00ED36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609"/>
    <w:rsid w:val="000C47C3"/>
    <w:rsid w:val="003C0ABC"/>
    <w:rsid w:val="00ED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DE3B"/>
  <w15:chartTrackingRefBased/>
  <w15:docId w15:val="{A97D1DF6-9FF1-49F3-BFD3-E9FA7C468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609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ED3609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ED3609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ED3609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ED3609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3609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609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609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609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609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609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ED3609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ED3609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ED3609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D3609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60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609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60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60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6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609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ED3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3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609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D36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D3609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ED360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D3609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D3609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D3609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D3609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ED3609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609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D3609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D3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3609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D3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3609"/>
    <w:rPr>
      <w:noProof/>
      <w:lang w:val="en-GB"/>
    </w:rPr>
  </w:style>
  <w:style w:type="character" w:styleId="PageNumber">
    <w:name w:val="page number"/>
    <w:basedOn w:val="DefaultParagraphFont"/>
    <w:rsid w:val="00ED3609"/>
  </w:style>
  <w:style w:type="paragraph" w:styleId="ListParagraph">
    <w:name w:val="List Paragraph"/>
    <w:basedOn w:val="Normal"/>
    <w:uiPriority w:val="34"/>
    <w:qFormat/>
    <w:rsid w:val="00ED3609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ED3609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ED3609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360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ED3609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D360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ED360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ED3609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3609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ED3609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ED3609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ED360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D3609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ED3609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ED3609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ED3609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ED3609"/>
  </w:style>
  <w:style w:type="paragraph" w:customStyle="1" w:styleId="Default">
    <w:name w:val="Default"/>
    <w:rsid w:val="00ED3609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ED3609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ED3609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ED3609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ED3609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ED3609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ED3609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ED3609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ED3609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ED3609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ED3609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D3609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360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D3609"/>
    <w:rPr>
      <w:vertAlign w:val="superscript"/>
    </w:rPr>
  </w:style>
  <w:style w:type="character" w:customStyle="1" w:styleId="normaltextrun">
    <w:name w:val="normaltextrun"/>
    <w:basedOn w:val="DefaultParagraphFont"/>
    <w:rsid w:val="00ED3609"/>
  </w:style>
  <w:style w:type="character" w:styleId="FollowedHyperlink">
    <w:name w:val="FollowedHyperlink"/>
    <w:basedOn w:val="DefaultParagraphFont"/>
    <w:uiPriority w:val="99"/>
    <w:semiHidden/>
    <w:unhideWhenUsed/>
    <w:rsid w:val="00ED3609"/>
    <w:rPr>
      <w:color w:val="954F72"/>
      <w:u w:val="single"/>
    </w:rPr>
  </w:style>
  <w:style w:type="paragraph" w:customStyle="1" w:styleId="msonormal0">
    <w:name w:val="msonormal"/>
    <w:basedOn w:val="Normal"/>
    <w:rsid w:val="00ED36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ED36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ED36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ED36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ED36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ED3609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ED3609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ED36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ED360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ED3609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ED360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3609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3609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D3609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D3609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35</Words>
  <Characters>5906</Characters>
  <Application>Microsoft Office Word</Application>
  <DocSecurity>0</DocSecurity>
  <Lines>49</Lines>
  <Paragraphs>13</Paragraphs>
  <ScaleCrop>false</ScaleCrop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25:00Z</dcterms:created>
  <dcterms:modified xsi:type="dcterms:W3CDTF">2022-01-17T12:26:00Z</dcterms:modified>
</cp:coreProperties>
</file>